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left="-900"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left="-900"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left="-900" w:hanging="0"/>
        <w:rPr/>
      </w:pPr>
      <w:r>
        <w:rPr>
          <w:b/>
          <w:sz w:val="18"/>
          <w:szCs w:val="18"/>
          <w:lang w:val="en-GB"/>
        </w:rPr>
        <w:t>Table 2: Analysis of covariance of each subscale of SF-36 (</w:t>
      </w:r>
      <w:r>
        <w:rPr>
          <w:b/>
          <w:i/>
          <w:sz w:val="18"/>
          <w:szCs w:val="18"/>
          <w:lang w:val="en-GB"/>
        </w:rPr>
        <w:t>n</w:t>
      </w:r>
      <w:r>
        <w:rPr>
          <w:b/>
          <w:sz w:val="18"/>
          <w:szCs w:val="18"/>
          <w:lang w:val="en-GB"/>
        </w:rPr>
        <w:t> = 227) with respect to SOC adjusted for sex, age group, marital status, educational level and comorbidity</w:t>
      </w:r>
    </w:p>
    <w:p>
      <w:pPr>
        <w:pStyle w:val="Normal"/>
        <w:ind w:left="-90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OC = sense of coherence, b = regression coefficient, CI = confidence interval.</w:t>
      </w:r>
      <w:r>
        <mc:AlternateContent>
          <mc:Choice Requires="wps">
            <w:drawing>
              <wp:anchor behindDoc="0" distT="89535" distB="89535" distL="0" distR="89535" simplePos="0" locked="0" layoutInCell="0" allowOverlap="1" relativeHeight="2">
                <wp:simplePos x="0" y="0"/>
                <wp:positionH relativeFrom="column">
                  <wp:posOffset>-571500</wp:posOffset>
                </wp:positionH>
                <wp:positionV relativeFrom="paragraph">
                  <wp:posOffset>635</wp:posOffset>
                </wp:positionV>
                <wp:extent cx="8686800" cy="5443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6800" cy="544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260"/>
                              <w:gridCol w:w="1620"/>
                              <w:gridCol w:w="1620"/>
                              <w:gridCol w:w="1620"/>
                              <w:gridCol w:w="1440"/>
                              <w:gridCol w:w="1440"/>
                              <w:gridCol w:w="1620"/>
                              <w:gridCol w:w="1440"/>
                              <w:gridCol w:w="1620"/>
                            </w:tblGrid>
                            <w:tr>
                              <w:trPr>
                                <w:trHeight w:val="363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SF-36 subscal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F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H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           95 % C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           95 % C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          95 % CI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        95 % CI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         95 % CI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        95 % CI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        95 % CI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        95 % CI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5   (–33.7,   4.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.9  (–70.6,   8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.2  (  –1.8,  58.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4  (–13.3, 24.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.2 (–34.3,   3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2 (–14.1,  38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0 (  42.8, 28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1 (  14.3, 18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8   (  –1.4, 11.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.9  (    1.0,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6,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.9  (    4.1,  23.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7  (  –5.5,   6.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.3 (  –4.9,   7.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.3 (–10.8,    6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.0 (–16.8,  6.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2 (  –5.5,   5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5–7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.1    (–20.2,   4.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6.4  (  –8.6,  41.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4.8  (  –4.1,  33.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.5  (–17.3,   6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.7 (    1.7, 25.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4 (–12.2,  20.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.2 (–19.7,  6.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55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 (  –6.7, 1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–8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1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9    (  –5.3, 13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8  (–16.4,  22.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  (–12.6,  16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  ( – 9.2,   8.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9 (  –4.2, 14.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1 (  –5.6,  19.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 (–14.8,  9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 (–10.4,   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5–9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8    (–12.5,   5.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7  (–13.4,  22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1  (  –6.6,  20.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  (–10.9,   6.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.3 (  –6.4, 10.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.9 (  –3.0,  20.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95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.4 (–11.9,  0.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1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7 (  –6.7,   8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≥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7    (–11.5,   4.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6  (–23.7,    8.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2  (–18.4,    5.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9  (–12.5,   2.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7 (–13.4,   2.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.6 (–14.3,    7.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7 (–10.9, 18.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8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 (    5.1,   8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nmarri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15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    (  –8.7,   6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7  (  –2.7,  28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.6  (    0.0,  23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6  (  –4.7,   9.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 (  –5.9,   8.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1 (  –3.0,  17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9 (    3.0, 30.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 (  –5.3,   7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ivorc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.9    (–23.1,   3.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.5  (–16.9,  37.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.6  (–29.3,  12.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–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  (–17.1,   8.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.1 (–11.0, 15.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2.3 (–30.0,    5.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.6 (–18.2, 31.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1 (–11.2, 1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Widow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Education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es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    (   7.3,    9.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  (–18.0,  16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.6  (–24.5,    1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.3  (  –4.8, 11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 (  –6.9,   9.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4 (  11.0,  11.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.9 (–25.3,  5.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 (  –8.3,   5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1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    ( –8.6,    7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.0  (–29.9,    4.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.7  (–32.5,  –6.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95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.7  (–10.7,   5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3 (  –7.9,   8.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.6 (–22.8,  –0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.4 (–26.7,  3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.4 (–10.4,   3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Highes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morbidity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    ( –3.5,    0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  (  –2.9,    5.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  (  –5.8,    0.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  (  –2.7,   1.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 (  –1.2,   3.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 (  –1.9,    3.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80" w:leader="none"/>
                                    </w:tabs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–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 (  –5.3,  2.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 (  –1.7,   1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O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  (      0.3,  0.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  (    0.8,    1.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  (    0.4,    1.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  (    0.6,   1.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 (    0.5,   0.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 (    0.6,    1.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 (    0.9,  1.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 (    0.8,   1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Adjusted </w:t>
                                  </w: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position w:val="9"/>
                                      <w:sz w:val="12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artial eta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  <w:cantSplit w:val="true"/>
                              </w:trPr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earson  </w:t>
                                  </w: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4pt;height:428.6pt;mso-wrap-distance-left:0pt;mso-wrap-distance-right:7.05pt;mso-wrap-distance-top:7.05pt;mso-wrap-distance-bottom:7.05pt;margin-top:0pt;mso-position-vertical-relative:text;margin-left:-45pt;mso-position-horizontal-relative:text">
                <v:fill opacity="0f"/>
                <v:textbox inset="0in,0in,0in,0in">
                  <w:txbxContent>
                    <w:tbl>
                      <w:tblPr>
                        <w:tblW w:w="136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260"/>
                        <w:gridCol w:w="1620"/>
                        <w:gridCol w:w="1620"/>
                        <w:gridCol w:w="1620"/>
                        <w:gridCol w:w="1440"/>
                        <w:gridCol w:w="1440"/>
                        <w:gridCol w:w="1620"/>
                        <w:gridCol w:w="1440"/>
                        <w:gridCol w:w="1620"/>
                      </w:tblGrid>
                      <w:tr>
                        <w:trPr>
                          <w:trHeight w:val="363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SF-36 subscale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F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H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F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H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ovariate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b           95 % CI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b           95 % CI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b          95 % CI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b        95 % CI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b         95 % CI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b        95 % CI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b        95 % CI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b        95 % CI 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4.5   (–33.7,   4.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0.9  (–70.6,   8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8.2  (  –1.8,  58.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.4  (–13.3, 24.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5.2 (–34.3,   3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.2 (–14.1,  38.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.0 (  42.8, 28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1 (  14.3, 18.4)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.8   (  –1.4, 11.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.9  (    1.0,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6,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.9  (    4.1,  23.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7  (  –5.5,   6.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.3 (  –4.9,   7.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.3 (–10.8,    6.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.0 (–16.8,  6.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2 (  –5.5,   5.2)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5–7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0" w:leader="none"/>
                              </w:tabs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.1    (–20.2,   4.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6.4  (  –8.6,  41.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4.8  (  –4.1,  33.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.5  (–17.3,   6.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.7 (    1.7, 25.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.4 (–12.2,  20.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.2 (–19.7,  6.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55" w:leader="none"/>
                              </w:tabs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.5 (  –6.7, 13.8)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–8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10" w:leader="none"/>
                              </w:tabs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.9    (  –5.3, 13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8  (–16.4,  22.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9  (–12.6,  16.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1  ( – 9.2,   8.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.9 (  –4.2, 14.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.1 (  –5.6,  19.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5 (–14.8,  9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5 (–10.4,   5.3)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5–9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.8    (–12.5,   5.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.7  (–13.4,  22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.1  (  –6.6,  20.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4  (–10.9,   6.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.3 (  –6.4, 10.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.9 (  –3.0,  20.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95" w:leader="none"/>
                              </w:tabs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.4 (–11.9,  0.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10" w:leader="none"/>
                              </w:tabs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7 (  –6.7,   8.2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≥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ence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arital statu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.7    (–11.5,   4.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.6  (–23.7,    8.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.2  (–18.4,    5.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.9  (–12.5,   2.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.7 (–13.4,   2.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.6 (–14.3,    7.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.7 (–10.9, 18.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5 (    5.1,   8.1)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nmarrie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15" w:leader="none"/>
                              </w:tabs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2    (  –8.7,   6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.7  (  –2.7,  28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1.6  (    0.0,  23.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6  (  –4.7,   9.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5 (  –5.9,   8.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.1 (  –3.0,  17.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6.9 (    3.0, 30.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1 (  –5.3,   7.4)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vorce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.9    (–23.1,   3.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.5  (–16.9,  37.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.6  (–29.3,  12.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–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.1  (–17.1,   8.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.1 (–11.0, 15.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2.3 (–30.0,    5.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.6 (–18.2, 31.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1 (–11.2, 11.3)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Widowe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Educational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wes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0    (   7.3,    9.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9  (–18.0,  16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.6  (–24.5,    1.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.3  (  –4.8, 11.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3 (  –6.9,   9.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4 (  11.0,  11.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.9 (–25.3,  5.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2 (  –8.3,   5.8)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10" w:leader="none"/>
                              </w:tabs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5    ( –8.6,    7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3.0  (–29.9,    4.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9.7  (–32.5,  –6.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95" w:leader="none"/>
                              </w:tabs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.7  (–10.7,   5.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3 (  –7.9,   8.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.6 (–22.8,  –0.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.4 (–26.7,  3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.4 (–10.4,   3.6)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Highes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omorbidity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4    ( –3.5,    0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5  (  –2.9,    5.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5  (  –5.8,    0.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6  (  –2.7,   1.5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9 (  –1.2,   3.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0 (  –1.9,    3.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–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4 (  –5.3,  2.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1 (  –1.7,   1.9)</w:t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OC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5  (      0.3,  0.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2  (    0.8,    1.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8  (    0.4,    1.1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8  (    0.6,   1.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7 (    0.5,   0.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8 (    0.6,    1.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2 (    0.9,  1.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0 (    0.8,   1.2)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Adjusted </w:t>
                            </w: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b/>
                                <w:position w:val="9"/>
                                <w:sz w:val="12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artial eta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  <w:cantSplit w:val="true"/>
                        </w:trPr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earson  </w:t>
                            </w: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90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earson correlation and partial correlations were significant at 0.01 (two-tailed) for all SF-36 subdimensions: PF, physical functioning; RP, role–physical; BP, bodily pain; GH,</w:t>
      </w:r>
      <w:r>
        <w:rPr>
          <w:b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general health; </w:t>
      </w:r>
    </w:p>
    <w:p>
      <w:pPr>
        <w:pStyle w:val="Normal"/>
        <w:ind w:left="-900" w:hanging="0"/>
        <w:rPr/>
      </w:pPr>
      <w:r>
        <w:rPr>
          <w:sz w:val="18"/>
          <w:szCs w:val="18"/>
          <w:lang w:val="en-GB"/>
        </w:rPr>
        <w:t>V, vitality; SF,</w:t>
      </w:r>
      <w:r>
        <w:rPr>
          <w:b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social functioning; RE, role–emotional; MH, mental health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orient="landscape" w:w="16838" w:h="11906"/>
      <w:pgMar w:left="1418" w:right="1418" w:gutter="0" w:header="0" w:top="360" w:footer="0" w:bottom="4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9T12:57:00Z</dcterms:created>
  <dc:creator>Jorunn Drageset</dc:creator>
  <dc:description/>
  <cp:keywords/>
  <dc:language>en-US</dc:language>
  <cp:lastModifiedBy>jorunn drageset</cp:lastModifiedBy>
  <cp:lastPrinted>2007-10-19T12:41:00Z</cp:lastPrinted>
  <dcterms:modified xsi:type="dcterms:W3CDTF">2008-10-19T12:57:00Z</dcterms:modified>
  <cp:revision>2</cp:revision>
  <dc:subject/>
  <dc:title>Table 3</dc:title>
</cp:coreProperties>
</file>